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9F3" w:rsidRPr="006D1C6A" w:rsidRDefault="00EF4322" w:rsidP="006D1C6A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E1D22">
        <w:rPr>
          <w:rFonts w:ascii="Arial" w:hAnsi="Arial" w:cs="Arial"/>
          <w:b/>
          <w:sz w:val="24"/>
          <w:szCs w:val="24"/>
        </w:rPr>
        <w:t>Table S1</w:t>
      </w:r>
      <w:r w:rsidR="00BD09F3" w:rsidRPr="007E1D22">
        <w:rPr>
          <w:rFonts w:ascii="Arial" w:hAnsi="Arial" w:cs="Arial"/>
          <w:sz w:val="24"/>
          <w:szCs w:val="24"/>
        </w:rPr>
        <w:t xml:space="preserve">. </w:t>
      </w:r>
      <w:r w:rsidR="006A126B" w:rsidRPr="007E1D22">
        <w:rPr>
          <w:rFonts w:ascii="Arial" w:hAnsi="Arial" w:cs="Arial"/>
          <w:sz w:val="24"/>
          <w:szCs w:val="24"/>
        </w:rPr>
        <w:t>Detailed information of</w:t>
      </w:r>
      <w:r w:rsidR="00BD09F3" w:rsidRPr="007E1D22">
        <w:rPr>
          <w:rFonts w:ascii="Arial" w:hAnsi="Arial" w:cs="Arial"/>
          <w:sz w:val="24"/>
          <w:szCs w:val="24"/>
        </w:rPr>
        <w:t xml:space="preserve"> </w:t>
      </w:r>
      <w:r w:rsidR="00E31B5F" w:rsidRPr="007E1D22">
        <w:rPr>
          <w:rFonts w:ascii="Arial" w:hAnsi="Arial" w:cs="Arial"/>
          <w:sz w:val="24"/>
          <w:szCs w:val="24"/>
        </w:rPr>
        <w:t xml:space="preserve">172 </w:t>
      </w:r>
      <w:r w:rsidR="00086B28" w:rsidRPr="007E1D22">
        <w:rPr>
          <w:rFonts w:ascii="Arial" w:hAnsi="Arial" w:cs="Arial"/>
          <w:sz w:val="24"/>
          <w:szCs w:val="24"/>
        </w:rPr>
        <w:t xml:space="preserve">Ig </w:t>
      </w:r>
      <w:r w:rsidR="00BD09F3" w:rsidRPr="007E1D22">
        <w:rPr>
          <w:rFonts w:ascii="Arial" w:hAnsi="Arial" w:cs="Arial"/>
          <w:sz w:val="24"/>
          <w:szCs w:val="24"/>
        </w:rPr>
        <w:t xml:space="preserve">heavy chain </w:t>
      </w:r>
      <w:r w:rsidR="00E31B5F" w:rsidRPr="007E1D22">
        <w:rPr>
          <w:rFonts w:ascii="Arial" w:hAnsi="Arial" w:cs="Arial"/>
          <w:sz w:val="24"/>
          <w:szCs w:val="24"/>
        </w:rPr>
        <w:t xml:space="preserve">signal peptides </w:t>
      </w:r>
      <w:r w:rsidR="00BD09F3" w:rsidRPr="007E1D22">
        <w:rPr>
          <w:rFonts w:ascii="Arial" w:hAnsi="Arial" w:cs="Arial"/>
          <w:sz w:val="24"/>
          <w:szCs w:val="24"/>
        </w:rPr>
        <w:t xml:space="preserve">and </w:t>
      </w:r>
      <w:r w:rsidR="00086B28" w:rsidRPr="007E1D22">
        <w:rPr>
          <w:rFonts w:ascii="Arial" w:hAnsi="Arial" w:cs="Arial"/>
          <w:sz w:val="24"/>
          <w:szCs w:val="24"/>
        </w:rPr>
        <w:t>62 kappa</w:t>
      </w:r>
      <w:r w:rsidR="00086B28">
        <w:rPr>
          <w:rFonts w:ascii="Arial" w:hAnsi="Arial" w:cs="Arial"/>
          <w:sz w:val="24"/>
          <w:szCs w:val="24"/>
        </w:rPr>
        <w:t xml:space="preserve"> </w:t>
      </w:r>
      <w:r w:rsidR="00BD09F3" w:rsidRPr="006D1C6A">
        <w:rPr>
          <w:rFonts w:ascii="Arial" w:hAnsi="Arial" w:cs="Arial"/>
          <w:sz w:val="24"/>
          <w:szCs w:val="24"/>
        </w:rPr>
        <w:t xml:space="preserve">light chain </w:t>
      </w:r>
      <w:r w:rsidR="00086B28">
        <w:rPr>
          <w:rFonts w:ascii="Arial" w:hAnsi="Arial" w:cs="Arial"/>
          <w:sz w:val="24"/>
          <w:szCs w:val="24"/>
        </w:rPr>
        <w:t xml:space="preserve">signal peptides </w:t>
      </w:r>
      <w:r w:rsidR="006A126B">
        <w:rPr>
          <w:rFonts w:ascii="Arial" w:hAnsi="Arial" w:cs="Arial"/>
          <w:sz w:val="24"/>
          <w:szCs w:val="24"/>
        </w:rPr>
        <w:t xml:space="preserve">listed in the same order as </w:t>
      </w:r>
      <w:r w:rsidR="00086B28">
        <w:rPr>
          <w:rFonts w:ascii="Arial" w:hAnsi="Arial" w:cs="Arial"/>
          <w:sz w:val="24"/>
          <w:szCs w:val="24"/>
        </w:rPr>
        <w:t xml:space="preserve">shown in </w:t>
      </w:r>
      <w:r w:rsidR="00675F56">
        <w:rPr>
          <w:rFonts w:ascii="Arial" w:hAnsi="Arial" w:cs="Arial"/>
          <w:sz w:val="24"/>
          <w:szCs w:val="24"/>
        </w:rPr>
        <w:t>Figure</w:t>
      </w:r>
      <w:r w:rsidR="00086B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 w:rsidR="00086B28">
        <w:rPr>
          <w:rFonts w:ascii="Arial" w:hAnsi="Arial" w:cs="Arial"/>
          <w:sz w:val="24"/>
          <w:szCs w:val="24"/>
        </w:rPr>
        <w:t>1</w:t>
      </w:r>
      <w:r w:rsidR="006A126B"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p w:rsidR="006D1C6A" w:rsidRPr="006D1C6A" w:rsidRDefault="006D1C6A" w:rsidP="006D1C6A">
      <w:pPr>
        <w:spacing w:after="0" w:line="240" w:lineRule="auto"/>
        <w:rPr>
          <w:sz w:val="24"/>
          <w:szCs w:val="24"/>
        </w:rPr>
      </w:pPr>
    </w:p>
    <w:tbl>
      <w:tblPr>
        <w:tblW w:w="7980" w:type="dxa"/>
        <w:tblInd w:w="93" w:type="dxa"/>
        <w:tblLook w:val="04A0" w:firstRow="1" w:lastRow="0" w:firstColumn="1" w:lastColumn="0" w:noHBand="0" w:noVBand="1"/>
      </w:tblPr>
      <w:tblGrid>
        <w:gridCol w:w="960"/>
        <w:gridCol w:w="3900"/>
        <w:gridCol w:w="2080"/>
        <w:gridCol w:w="1040"/>
      </w:tblGrid>
      <w:tr w:rsidR="00483682" w:rsidRPr="00483682" w:rsidTr="00483682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eavy chain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mino acid sequenc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GenBank accession numb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Isotype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RWVFLVAILKDVQC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A75030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49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4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VAF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B550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VTFFW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LLVAILEGVH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VALLEGVH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9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IATLA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2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S01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R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9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Y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GLYWVFLVAILEGVE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5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CWVFLVAILEGVP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9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C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NWVL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23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EGVH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8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44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AILE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410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VILEGVQ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53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SGLTWLFLVAILKGVH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6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3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63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P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T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029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4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58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R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HLWFFFLLVAAPRS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SVSFLIFLPVLGLPWG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S01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HPWFFLLLVTAPRWVL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4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8784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DAY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09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S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8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S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37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E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T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9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E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I11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4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805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58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B6DDE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LLFLVAAVTS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L36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A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9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TAAT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8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AGAS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AAATGARP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513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WTWSILFLVAATTGAP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AAATGA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059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AWRILFLVAAATGV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5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CTWRILLLVAVATGTH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894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CTWRILLLVAAATGTH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09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ILFLA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5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TILFLVAGATGVK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SILFLVAAATGVH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7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VTGVQ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B71633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V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70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ILFLVAAATRV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B594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E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LVVAAATGVP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58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I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S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253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5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A349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2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A029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90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4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O178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E6B9B8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63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G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260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S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LFVVAAS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RTWRL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AAA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WTWRFLFVVAAAA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TFLFVVAAAT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FCLLAVAPGV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FCLLAVAPGA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FCLLAVAPGAN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FCLLAVAPGAH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93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VFCLLAVISGGQ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WTWRFLFVVAVAIGVQ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MCKKMKHLWFFLLLVAAPRWVL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9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8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3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92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73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1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9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HKNMKHLWFFLLLVAAPRWG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VMCKKMKHLWFFLLLVAAPRWVL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B715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KCKKMKRLWL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C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259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4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CKN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42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LCKK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MCKK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MCKKMKH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4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MCKKMKHLWFFLLLVAAPG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CKTMKQLWFFLLLVAAPR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AKTNLFLFLIFSLLLSLSSAAQPAM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V678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TLCSTLLLLTIPSWVL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244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TLCSTLLLLTIPS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O178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TLCSTLLLLTIPSWV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8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STAILALLLAVLQGV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42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STAILALLLAVLQGV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894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GSTAILALLLAVLQGV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8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SLSWFFLLTIIQ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6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IFLL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IFLL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21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CC0DA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IFLL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06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GLSWIFLLT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1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TWIFLL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7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I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LGLSWLFLVAL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2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CVFLVAIFKGVH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CLFLVAILKGVR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8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IFLVVIIKGVQ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2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IFLVV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IFLAT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IFLA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F82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IFLAAILKGVQ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58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FGLSWIFLP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46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6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5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49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5BE97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O178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L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9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LFLVT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2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IKGVQCQV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I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4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VI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G62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TWVFLVAVIKGVH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9A0D2B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QFGLSWVFLVALLRGVQC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1111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FGLA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NWVL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5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D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E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20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M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H18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2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D082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W82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42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H7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C0504D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LF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74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4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SGLSWV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VFLVSLLA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LGLSWIFLVALLR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E457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LLVVFLQ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331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3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G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Y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42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322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09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9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F409FD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>
              <w:rPr>
                <w:rFonts w:ascii="Courier New" w:eastAsia="Times New Roman" w:hAnsi="Courier New" w:cs="Courier New"/>
                <w:color w:val="000000"/>
                <w:lang w:eastAsia="en-SG"/>
              </w:rPr>
              <w:t>IgA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W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24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T49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25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FGLSWVFLVAILKGVQ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62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IgG1</w:t>
            </w:r>
          </w:p>
        </w:tc>
      </w:tr>
      <w:tr w:rsidR="00483682" w:rsidRPr="00483682" w:rsidTr="00F409FD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</w:p>
        </w:tc>
      </w:tr>
      <w:tr w:rsidR="00483682" w:rsidRPr="00483682" w:rsidTr="00483682">
        <w:trPr>
          <w:trHeight w:val="6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ight chain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mino acid sequenc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GenBank accession numbe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48368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Isotype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VLQTQVFISLLLWISGSYG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85234</w:t>
            </w:r>
          </w:p>
        </w:tc>
        <w:tc>
          <w:tcPr>
            <w:tcW w:w="1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RLPAQLLGLLMLWVSGSS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RLPAQLLGLLMLWVSGSS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30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RLPAQLLGLLMLWVSGSS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4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TPAQLLFLLLLWLPVSD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B864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TPAQLLFLLLLWLPG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16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TPAQLLFLLLLWLPDI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APAQLLFLLLLWLPDS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37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APAQLLFLLLLWLPD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663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EAPAQLLFLLLLWLPDTT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30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LAQLLGLLLLCFP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053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PDT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0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R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703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L1</w:t>
            </w: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S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A589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S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A599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S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A454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SGAR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H924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95085E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DMRVPAQLLGLLLLWLSGARC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50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95085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L2</w:t>
            </w:r>
          </w:p>
        </w:tc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25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Z78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6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L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YLLPTAAAGLLLHAAQPAM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BAC01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KNIAFLLASMFVSIATNAY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C51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QSTIALALLPLLFTPVTK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H658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</w:p>
        </w:tc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KTAIAIAVALAGFATVAQA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CAA65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  <w:tr w:rsidR="00483682" w:rsidRPr="00483682" w:rsidTr="0048368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b/>
                <w:bCs/>
                <w:color w:val="000000"/>
                <w:lang w:eastAsia="en-SG"/>
              </w:rPr>
              <w:t> </w:t>
            </w:r>
          </w:p>
        </w:tc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MKKTAIAIAVALAGFATVAQAA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AAQ163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3682" w:rsidRPr="00483682" w:rsidRDefault="00483682" w:rsidP="004836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lang w:eastAsia="en-SG"/>
              </w:rPr>
            </w:pPr>
            <w:r w:rsidRPr="00483682">
              <w:rPr>
                <w:rFonts w:ascii="Courier New" w:eastAsia="Times New Roman" w:hAnsi="Courier New" w:cs="Courier New"/>
                <w:color w:val="000000"/>
                <w:lang w:eastAsia="en-SG"/>
              </w:rPr>
              <w:t>kappa</w:t>
            </w:r>
          </w:p>
        </w:tc>
      </w:tr>
    </w:tbl>
    <w:p w:rsidR="0095326C" w:rsidRDefault="0095326C"/>
    <w:sectPr w:rsidR="0095326C" w:rsidSect="00953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83682"/>
    <w:rsid w:val="00086B28"/>
    <w:rsid w:val="003B5388"/>
    <w:rsid w:val="00483682"/>
    <w:rsid w:val="00675F56"/>
    <w:rsid w:val="006A126B"/>
    <w:rsid w:val="006D1C6A"/>
    <w:rsid w:val="007E1D22"/>
    <w:rsid w:val="0095085E"/>
    <w:rsid w:val="0095326C"/>
    <w:rsid w:val="009A0D2B"/>
    <w:rsid w:val="00BB2242"/>
    <w:rsid w:val="00BD09F3"/>
    <w:rsid w:val="00C32D03"/>
    <w:rsid w:val="00E31B5F"/>
    <w:rsid w:val="00E34E44"/>
    <w:rsid w:val="00EF4322"/>
    <w:rsid w:val="00F11825"/>
    <w:rsid w:val="00F4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8368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3682"/>
    <w:rPr>
      <w:color w:val="800080"/>
      <w:u w:val="single"/>
    </w:rPr>
  </w:style>
  <w:style w:type="paragraph" w:customStyle="1" w:styleId="xl63">
    <w:name w:val="xl63"/>
    <w:basedOn w:val="Normal"/>
    <w:rsid w:val="00483682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64">
    <w:name w:val="xl64"/>
    <w:basedOn w:val="Normal"/>
    <w:rsid w:val="00483682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65">
    <w:name w:val="xl65"/>
    <w:basedOn w:val="Normal"/>
    <w:rsid w:val="00483682"/>
    <w:pPr>
      <w:shd w:val="clear" w:color="000000" w:fill="FFFF00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66">
    <w:name w:val="xl66"/>
    <w:basedOn w:val="Normal"/>
    <w:rsid w:val="00483682"/>
    <w:pPr>
      <w:shd w:val="clear" w:color="000000" w:fill="92D050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67">
    <w:name w:val="xl67"/>
    <w:basedOn w:val="Normal"/>
    <w:rsid w:val="00483682"/>
    <w:pPr>
      <w:shd w:val="clear" w:color="000000" w:fill="92D050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68">
    <w:name w:val="xl68"/>
    <w:basedOn w:val="Normal"/>
    <w:rsid w:val="00483682"/>
    <w:pPr>
      <w:shd w:val="clear" w:color="000000" w:fill="FFFF00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69">
    <w:name w:val="xl69"/>
    <w:basedOn w:val="Normal"/>
    <w:rsid w:val="00483682"/>
    <w:pPr>
      <w:shd w:val="clear" w:color="000000" w:fill="E6B9B8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70">
    <w:name w:val="xl70"/>
    <w:basedOn w:val="Normal"/>
    <w:rsid w:val="00483682"/>
    <w:pPr>
      <w:shd w:val="clear" w:color="000000" w:fill="E6B9B8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71">
    <w:name w:val="xl71"/>
    <w:basedOn w:val="Normal"/>
    <w:rsid w:val="00483682"/>
    <w:pPr>
      <w:shd w:val="clear" w:color="000000" w:fill="FCD5B4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72">
    <w:name w:val="xl72"/>
    <w:basedOn w:val="Normal"/>
    <w:rsid w:val="00483682"/>
    <w:pPr>
      <w:shd w:val="clear" w:color="000000" w:fill="FCD5B4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73">
    <w:name w:val="xl73"/>
    <w:basedOn w:val="Normal"/>
    <w:rsid w:val="00483682"/>
    <w:pPr>
      <w:shd w:val="clear" w:color="000000" w:fill="B6DDE8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74">
    <w:name w:val="xl74"/>
    <w:basedOn w:val="Normal"/>
    <w:rsid w:val="00483682"/>
    <w:pPr>
      <w:shd w:val="clear" w:color="000000" w:fill="B6DDE8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75">
    <w:name w:val="xl75"/>
    <w:basedOn w:val="Normal"/>
    <w:rsid w:val="00483682"/>
    <w:pPr>
      <w:shd w:val="clear" w:color="000000" w:fill="CCC0DA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76">
    <w:name w:val="xl76"/>
    <w:basedOn w:val="Normal"/>
    <w:rsid w:val="00483682"/>
    <w:pPr>
      <w:shd w:val="clear" w:color="000000" w:fill="CCC0DA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77">
    <w:name w:val="xl77"/>
    <w:basedOn w:val="Normal"/>
    <w:rsid w:val="00483682"/>
    <w:pPr>
      <w:shd w:val="clear" w:color="000000" w:fill="C5BE97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78">
    <w:name w:val="xl78"/>
    <w:basedOn w:val="Normal"/>
    <w:rsid w:val="00483682"/>
    <w:pPr>
      <w:shd w:val="clear" w:color="000000" w:fill="C5BE97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79">
    <w:name w:val="xl79"/>
    <w:basedOn w:val="Normal"/>
    <w:rsid w:val="00483682"/>
    <w:pPr>
      <w:shd w:val="clear" w:color="000000" w:fill="C0504D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80">
    <w:name w:val="xl80"/>
    <w:basedOn w:val="Normal"/>
    <w:rsid w:val="00483682"/>
    <w:pPr>
      <w:shd w:val="clear" w:color="000000" w:fill="C0504D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81">
    <w:name w:val="xl81"/>
    <w:basedOn w:val="Normal"/>
    <w:rsid w:val="004836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sz w:val="24"/>
      <w:szCs w:val="24"/>
      <w:lang w:eastAsia="en-SG"/>
    </w:rPr>
  </w:style>
  <w:style w:type="paragraph" w:customStyle="1" w:styleId="xl82">
    <w:name w:val="xl82"/>
    <w:basedOn w:val="Normal"/>
    <w:rsid w:val="0048368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en-SG"/>
    </w:rPr>
  </w:style>
  <w:style w:type="paragraph" w:customStyle="1" w:styleId="xl83">
    <w:name w:val="xl83"/>
    <w:basedOn w:val="Normal"/>
    <w:rsid w:val="0048368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customStyle="1" w:styleId="xl84">
    <w:name w:val="xl84"/>
    <w:basedOn w:val="Normal"/>
    <w:rsid w:val="00483682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B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B5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1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yadir</dc:creator>
  <cp:lastModifiedBy>SONG Zhiwei (BTI)</cp:lastModifiedBy>
  <cp:revision>5</cp:revision>
  <cp:lastPrinted>2014-08-13T08:59:00Z</cp:lastPrinted>
  <dcterms:created xsi:type="dcterms:W3CDTF">2014-12-05T06:32:00Z</dcterms:created>
  <dcterms:modified xsi:type="dcterms:W3CDTF">2014-12-05T09:24:00Z</dcterms:modified>
</cp:coreProperties>
</file>